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6D6" w:rsidRPr="00AA6DAF" w:rsidRDefault="00AA26D6" w:rsidP="00AA26D6">
      <w:pPr>
        <w:spacing w:line="360" w:lineRule="auto"/>
        <w:rPr>
          <w:rFonts w:ascii="Times New Roman" w:hAnsi="Times New Roman" w:cs="Times New Roman"/>
          <w:color w:val="000000" w:themeColor="text1"/>
          <w:sz w:val="20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0"/>
        </w:rPr>
        <w:t>Additional file</w:t>
      </w:r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 xml:space="preserve"> 1.</w:t>
      </w:r>
      <w:proofErr w:type="gramEnd"/>
      <w:r w:rsidRPr="00AA6DA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</w:rPr>
        <w:t>PRISMA flow chart</w:t>
      </w:r>
    </w:p>
    <w:p w:rsidR="00AA26D6" w:rsidRPr="00AA6DAF" w:rsidRDefault="00AA26D6" w:rsidP="00AA26D6">
      <w:pPr>
        <w:spacing w:line="360" w:lineRule="auto"/>
        <w:rPr>
          <w:color w:val="000000" w:themeColor="text1"/>
        </w:rPr>
      </w:pPr>
      <w:r w:rsidRPr="00AA6DAF">
        <w:rPr>
          <w:b/>
          <w:noProof/>
          <w:color w:val="000000" w:themeColor="text1"/>
          <w:sz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7BBC4F" wp14:editId="7EF3F557">
                <wp:simplePos x="0" y="0"/>
                <wp:positionH relativeFrom="column">
                  <wp:posOffset>-120471</wp:posOffset>
                </wp:positionH>
                <wp:positionV relativeFrom="paragraph">
                  <wp:posOffset>283779</wp:posOffset>
                </wp:positionV>
                <wp:extent cx="6493659" cy="7900035"/>
                <wp:effectExtent l="0" t="0" r="21590" b="2476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3659" cy="7900035"/>
                          <a:chOff x="0" y="-1"/>
                          <a:chExt cx="6106570" cy="7900230"/>
                        </a:xfrm>
                      </wpg:grpSpPr>
                      <wps:wsp>
                        <wps:cNvPr id="7" name="Straight Arrow Connector 7"/>
                        <wps:cNvCnPr/>
                        <wps:spPr>
                          <a:xfrm>
                            <a:off x="2967662" y="1215958"/>
                            <a:ext cx="0" cy="4848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9" name="Straight Arrow Connector 249"/>
                        <wps:cNvCnPr/>
                        <wps:spPr>
                          <a:xfrm>
                            <a:off x="3638871" y="1206230"/>
                            <a:ext cx="0" cy="48979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0" name="Straight Arrow Connector 250"/>
                        <wps:cNvCnPr/>
                        <wps:spPr>
                          <a:xfrm>
                            <a:off x="3317858" y="2062264"/>
                            <a:ext cx="0" cy="56576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1" name="Straight Arrow Connector 251"/>
                        <wps:cNvCnPr/>
                        <wps:spPr>
                          <a:xfrm>
                            <a:off x="3317858" y="2996119"/>
                            <a:ext cx="0" cy="64906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" name="Straight Arrow Connector 252"/>
                        <wps:cNvCnPr/>
                        <wps:spPr>
                          <a:xfrm>
                            <a:off x="3337313" y="4095345"/>
                            <a:ext cx="0" cy="334858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3" name="Straight Arrow Connector 253"/>
                        <wps:cNvCnPr/>
                        <wps:spPr>
                          <a:xfrm>
                            <a:off x="2685560" y="5389124"/>
                            <a:ext cx="0" cy="115208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4" name="Straight Arrow Connector 254"/>
                        <wps:cNvCnPr/>
                        <wps:spPr>
                          <a:xfrm flipH="1">
                            <a:off x="2179716" y="5958030"/>
                            <a:ext cx="509317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5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461711" y="0"/>
                            <a:ext cx="2649473" cy="12258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apers identified through database searching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</w:t>
                              </w:r>
                            </w:p>
                            <w:p w:rsidR="00AA26D6" w:rsidRPr="00DB3664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DB3664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n = 9,371</w:t>
                              </w:r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:</w:t>
                              </w:r>
                            </w:p>
                            <w:p w:rsidR="00AA26D6" w:rsidRPr="00DB3664" w:rsidRDefault="00AA26D6" w:rsidP="00AA26D6">
                              <w:pPr>
                                <w:pStyle w:val="NoSpacing"/>
                                <w:ind w:left="567" w:hanging="283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DLINE (n = 483)</w:t>
                              </w:r>
                            </w:p>
                            <w:p w:rsidR="00AA26D6" w:rsidRPr="00DB3664" w:rsidRDefault="00AA26D6" w:rsidP="00AA26D6">
                              <w:pPr>
                                <w:pStyle w:val="NoSpacing"/>
                                <w:ind w:left="567" w:hanging="283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sycINFO</w:t>
                              </w:r>
                              <w:proofErr w:type="spellEnd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n = 83)</w:t>
                              </w:r>
                            </w:p>
                            <w:p w:rsidR="00AA26D6" w:rsidRPr="00DB3664" w:rsidRDefault="00AA26D6" w:rsidP="00AA26D6">
                              <w:pPr>
                                <w:pStyle w:val="NoSpacing"/>
                                <w:ind w:left="567" w:hanging="283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ubMED</w:t>
                              </w:r>
                              <w:proofErr w:type="spellEnd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n = 88)</w:t>
                              </w:r>
                            </w:p>
                            <w:p w:rsidR="00AA26D6" w:rsidRPr="00DB3664" w:rsidRDefault="00AA26D6" w:rsidP="00AA26D6">
                              <w:pPr>
                                <w:pStyle w:val="NoSpacing"/>
                                <w:ind w:left="567" w:hanging="283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frican Journals </w:t>
                              </w:r>
                              <w:proofErr w:type="spellStart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nLine</w:t>
                              </w:r>
                              <w:proofErr w:type="spellEnd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n= 600)</w:t>
                              </w:r>
                            </w:p>
                            <w:p w:rsidR="00AA26D6" w:rsidRPr="00DB3664" w:rsidRDefault="00AA26D6" w:rsidP="00AA26D6">
                              <w:pPr>
                                <w:pStyle w:val="NoSpacing"/>
                                <w:ind w:left="567" w:hanging="283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frican Index </w:t>
                              </w:r>
                              <w:proofErr w:type="spellStart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dicus</w:t>
                              </w:r>
                              <w:proofErr w:type="spellEnd"/>
                              <w:r w:rsidRPr="00DB3664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n = 8117)</w:t>
                              </w:r>
                            </w:p>
                            <w:p w:rsidR="00AA26D6" w:rsidRPr="006F4AB8" w:rsidRDefault="00AA26D6" w:rsidP="00AA26D6">
                              <w:pPr>
                                <w:jc w:val="both"/>
                                <w:rPr>
                                  <w:sz w:val="19"/>
                                  <w:szCs w:val="19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6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3229613" y="-1"/>
                            <a:ext cx="2832850" cy="12064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dditional papers identified through other sources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 </w:t>
                              </w: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AA26D6" w:rsidRPr="006F4AB8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6F4AB8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 xml:space="preserve"> = 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85</w:t>
                              </w:r>
                              <w:r w:rsidRPr="006F4AB8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</w:rPr>
                                <w:t>):</w:t>
                              </w:r>
                            </w:p>
                            <w:p w:rsidR="00AA26D6" w:rsidRPr="006F4AB8" w:rsidRDefault="00AA26D6" w:rsidP="00AA26D6">
                              <w:pPr>
                                <w:pStyle w:val="NoSpacing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SA-ETD portal (n =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1</w:t>
                              </w: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AA26D6" w:rsidRPr="006F4AB8" w:rsidRDefault="00AA26D6" w:rsidP="00AA26D6">
                              <w:pPr>
                                <w:pStyle w:val="NoSpacing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Google scholar &amp; Google search (n = 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7</w:t>
                              </w: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AA26D6" w:rsidRPr="006F4AB8" w:rsidRDefault="00AA26D6" w:rsidP="00AA26D6">
                              <w:pPr>
                                <w:pStyle w:val="NoSpacing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Hand searching (n = 19)</w:t>
                              </w:r>
                            </w:p>
                            <w:p w:rsidR="00AA26D6" w:rsidRPr="006F4AB8" w:rsidRDefault="00AA26D6" w:rsidP="00AA26D6">
                              <w:pPr>
                                <w:pStyle w:val="NoSpacing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orrespondence with authors (n = 6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AA26D6" w:rsidRPr="006F4AB8" w:rsidRDefault="00AA26D6" w:rsidP="00AA26D6">
                              <w:pPr>
                                <w:pStyle w:val="NoSpacing"/>
                                <w:ind w:left="284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6F4AB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ational &amp; international reports (n = 1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7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707072" y="1702341"/>
                            <a:ext cx="2700412" cy="3645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Potentially relevant 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</w:rPr>
                                <w:t xml:space="preserve">papers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</w:rPr>
                                <w:t>(n = 9,65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8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4279589" y="2125683"/>
                            <a:ext cx="1752762" cy="4630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C44F08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C44F08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Duplicates removed (n = </w:t>
                              </w:r>
                              <w:r w:rsidRPr="00535F8B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1,2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38</w:t>
                              </w:r>
                              <w:r w:rsidRPr="00C44F08">
                                <w:rPr>
                                  <w:rFonts w:ascii="Arial" w:hAnsi="Arial" w:cs="Arial"/>
                                  <w:sz w:val="18"/>
                                </w:rPr>
                                <w:t>)</w:t>
                              </w:r>
                            </w:p>
                            <w:p w:rsidR="00AA26D6" w:rsidRPr="00C44F08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9" name="Straight Arrow Connector 259"/>
                        <wps:cNvCnPr/>
                        <wps:spPr>
                          <a:xfrm>
                            <a:off x="3317858" y="2363821"/>
                            <a:ext cx="96456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0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451235" y="2627361"/>
                            <a:ext cx="3206365" cy="3679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b/>
                                  <w:sz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Titles and abstracts of papers screened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</w:rPr>
                                <w:t>(n = 8,418)</w:t>
                              </w:r>
                            </w:p>
                            <w:p w:rsidR="00AA26D6" w:rsidRPr="00C44F08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24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1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3868987" y="2903525"/>
                            <a:ext cx="2182590" cy="14191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8F7DC2" w:rsidRDefault="00AA26D6" w:rsidP="00AA26D6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b/>
                                  <w:sz w:val="18"/>
                                  <w:szCs w:val="16"/>
                                </w:rPr>
                              </w:pP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</w:rPr>
                                <w:t xml:space="preserve">Papers excluded after titles and abstract </w:t>
                              </w:r>
                              <w:r w:rsidRPr="008F7DC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6"/>
                                </w:rPr>
                                <w:t xml:space="preserve">screening </w:t>
                              </w:r>
                              <w:r w:rsidRPr="008F7DC2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6"/>
                                </w:rPr>
                                <w:t>(n = 7,8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6"/>
                                </w:rPr>
                                <w:t>64</w:t>
                              </w:r>
                              <w:r w:rsidRPr="008F7DC2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6"/>
                                </w:rPr>
                                <w:t>)</w:t>
                              </w:r>
                            </w:p>
                            <w:p w:rsidR="00AA26D6" w:rsidRPr="008F7DC2" w:rsidRDefault="00AA26D6" w:rsidP="00AA26D6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</w:pP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Reasons for exclusion:</w:t>
                              </w:r>
                            </w:p>
                            <w:p w:rsidR="00AA26D6" w:rsidRPr="008F7DC2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</w:pP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Reviews on suicide and suicidal ideation (n=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27</w:t>
                              </w: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 xml:space="preserve">) </w:t>
                              </w:r>
                            </w:p>
                            <w:p w:rsidR="00AA26D6" w:rsidRPr="008F7DC2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</w:pP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Suicide &amp; medico-legal autopsy (n=58)</w:t>
                              </w:r>
                            </w:p>
                            <w:p w:rsidR="00AA26D6" w:rsidRPr="008F7DC2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</w:pP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Studies not related to self-harm (n=7,7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79</w:t>
                              </w:r>
                              <w:r w:rsidRPr="008F7DC2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  <w:t>)</w:t>
                              </w:r>
                            </w:p>
                            <w:p w:rsidR="00AA26D6" w:rsidRPr="008F7DC2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2" name="Rounded Rectangle 5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14840" y="758758"/>
                            <a:ext cx="1371600" cy="33552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keepNext/>
                                <w:spacing w:after="0" w:line="240" w:lineRule="auto"/>
                                <w:jc w:val="center"/>
                                <w:outlineLvl w:val="1"/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</w:pPr>
                              <w:r w:rsidRPr="00BE43BE"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  <w:t>Identification</w:t>
                              </w:r>
                            </w:p>
                            <w:p w:rsidR="00AA26D6" w:rsidRPr="0093247A" w:rsidRDefault="00AA26D6" w:rsidP="00AA26D6">
                              <w:pPr>
                                <w:pStyle w:val="Heading2"/>
                                <w:rPr>
                                  <w:sz w:val="22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3" name="Rounded Rectangle 5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801806" y="2806430"/>
                            <a:ext cx="1939858" cy="33624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keepNext/>
                                <w:spacing w:after="0" w:line="240" w:lineRule="auto"/>
                                <w:jc w:val="center"/>
                                <w:outlineLvl w:val="1"/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</w:pPr>
                              <w:r w:rsidRPr="00BE43BE"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  <w:t>Screening</w:t>
                              </w:r>
                            </w:p>
                            <w:p w:rsidR="00AA26D6" w:rsidRPr="0093247A" w:rsidRDefault="00AA26D6" w:rsidP="00AA26D6">
                              <w:pPr>
                                <w:pStyle w:val="Heading2"/>
                                <w:rPr>
                                  <w:sz w:val="22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4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487082" y="3657042"/>
                            <a:ext cx="3277801" cy="4475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rPr>
                                  <w:b/>
                                  <w:sz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sz w:val="18"/>
                                </w:rPr>
                                <w:t xml:space="preserve">Full text of papers assessed for </w:t>
                              </w:r>
                              <w:r w:rsidRPr="00BE43BE">
                                <w:rPr>
                                  <w:color w:val="000000" w:themeColor="text1"/>
                                  <w:sz w:val="18"/>
                                </w:rPr>
                                <w:t xml:space="preserve">eligibility </w:t>
                              </w:r>
                              <w:r w:rsidRPr="00BE43BE">
                                <w:rPr>
                                  <w:b/>
                                  <w:color w:val="000000" w:themeColor="text1"/>
                                  <w:sz w:val="18"/>
                                </w:rPr>
                                <w:t>(n = 55</w:t>
                              </w:r>
                              <w:r>
                                <w:rPr>
                                  <w:b/>
                                  <w:color w:val="000000" w:themeColor="text1"/>
                                  <w:sz w:val="18"/>
                                </w:rPr>
                                <w:t>4</w:t>
                              </w:r>
                              <w:r w:rsidRPr="00BE43BE">
                                <w:rPr>
                                  <w:b/>
                                  <w:color w:val="000000" w:themeColor="text1"/>
                                  <w:sz w:val="18"/>
                                </w:rPr>
                                <w:t>)</w:t>
                              </w:r>
                            </w:p>
                            <w:p w:rsidR="00AA26D6" w:rsidRPr="00B07F0A" w:rsidRDefault="00AA26D6" w:rsidP="00AA26D6">
                              <w:pPr>
                                <w:rPr>
                                  <w:szCs w:val="24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5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3771219" y="4592488"/>
                            <a:ext cx="2335351" cy="26613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Full text of papers excluded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(n = 485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spacing w:line="276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Reasons for exclusion: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90% of sample not within the 10-25 age band (n=31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Full text unavailable (n=7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No new data/duplicate of data (n=11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Self-harm defined, measured and reported as a composite variable including thoughts or plans, and attempts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12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Attitude studies of sample without self-harm history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8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1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Suicidal ideation (n=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3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 xml:space="preserve">) 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2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 xml:space="preserve">No suitable data related to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 xml:space="preserve">adolescent 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self-harm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 xml:space="preserve"> 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(n=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5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2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Adult sample (n=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35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numPr>
                                  <w:ilvl w:val="0"/>
                                  <w:numId w:val="2"/>
                                </w:numPr>
                                <w:spacing w:line="276" w:lineRule="auto"/>
                                <w:ind w:left="142" w:hanging="142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Adolescent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 xml:space="preserve"> 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living with HIV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>3</w:t>
                              </w:r>
                              <w:r w:rsidRPr="00BE43BE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:lang w:val="en"/>
                                </w:rPr>
                                <w:t xml:space="preserve">)  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6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487089" y="4882541"/>
                            <a:ext cx="2387786" cy="5044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Additional titles through reference harvesting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(n = 17)</w:t>
                              </w:r>
                            </w:p>
                            <w:p w:rsidR="00AA26D6" w:rsidRPr="00DF231C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7" name="Rounded Rectangle 5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743440" y="5053519"/>
                            <a:ext cx="1828607" cy="34019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keepNext/>
                                <w:spacing w:after="0" w:line="240" w:lineRule="auto"/>
                                <w:jc w:val="center"/>
                                <w:outlineLvl w:val="1"/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</w:pPr>
                              <w:r w:rsidRPr="00BE43BE"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  <w:t>Eligibility</w:t>
                              </w:r>
                            </w:p>
                            <w:p w:rsidR="00AA26D6" w:rsidRPr="00C44F08" w:rsidRDefault="00AA26D6" w:rsidP="00AA26D6">
                              <w:pPr>
                                <w:pStyle w:val="Heading2"/>
                                <w:rPr>
                                  <w:color w:val="000000" w:themeColor="text1"/>
                                  <w:sz w:val="22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8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487109" y="5661498"/>
                            <a:ext cx="1692607" cy="6856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</w:rPr>
                              </w:pPr>
                              <w:r w:rsidRPr="00BE43BE">
                                <w:rPr>
                                  <w:rStyle w:val="NoSpacingChar"/>
                                  <w:sz w:val="18"/>
                                </w:rPr>
                                <w:t>Additional articles through reference harvesting</w:t>
                              </w: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proofErr w:type="gramStart"/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>excluded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(</w:t>
                              </w:r>
                              <w:proofErr w:type="gramEnd"/>
                              <w:r w:rsidRPr="00BE43BE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n =</w:t>
                              </w: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12</w:t>
                              </w: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>)</w:t>
                              </w:r>
                            </w:p>
                            <w:p w:rsidR="00AA26D6" w:rsidRPr="00535F8B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9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487055" y="6540540"/>
                            <a:ext cx="2318058" cy="6057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rPr>
                                  <w:rFonts w:ascii="Arial" w:hAnsi="Arial" w:cs="Arial"/>
                                  <w:sz w:val="18"/>
                                  <w:szCs w:val="24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sz w:val="18"/>
                                </w:rPr>
                                <w:t xml:space="preserve">Additional papers through reference harvesting included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sz w:val="18"/>
                                </w:rPr>
                                <w:t>(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</w:rPr>
                                <w:t>n = 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70" name="Straight Arrow Connector 270"/>
                        <wps:cNvCnPr/>
                        <wps:spPr>
                          <a:xfrm>
                            <a:off x="2812020" y="6858000"/>
                            <a:ext cx="525467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1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829500" y="7452623"/>
                            <a:ext cx="2649855" cy="3807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lang w:val="en"/>
                                </w:rPr>
                              </w:pPr>
                              <w:r w:rsidRPr="00BE43BE">
                                <w:rPr>
                                  <w:rFonts w:ascii="Arial" w:hAnsi="Arial" w:cs="Arial"/>
                                  <w:sz w:val="20"/>
                                </w:rPr>
                                <w:t xml:space="preserve">Papers included in review 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</w:rPr>
                                <w:t>(n = 7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</w:rPr>
                                <w:t>4</w:t>
                              </w:r>
                              <w:r w:rsidRPr="00BE43BE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</w:rPr>
                                <w:t>)</w:t>
                              </w:r>
                            </w:p>
                            <w:p w:rsidR="00AA26D6" w:rsidRPr="00BE43BE" w:rsidRDefault="00AA26D6" w:rsidP="00AA26D6">
                              <w:pPr>
                                <w:pStyle w:val="NoSpacing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4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72" name="Rounded Rectangle 6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14839" y="7052553"/>
                            <a:ext cx="1371600" cy="32375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A26D6" w:rsidRPr="00BE43BE" w:rsidRDefault="00AA26D6" w:rsidP="00AA26D6">
                              <w:pPr>
                                <w:keepNext/>
                                <w:spacing w:after="0" w:line="240" w:lineRule="auto"/>
                                <w:jc w:val="center"/>
                                <w:outlineLvl w:val="1"/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</w:pPr>
                              <w:r w:rsidRPr="00BE43BE">
                                <w:rPr>
                                  <w:b/>
                                  <w:bCs/>
                                  <w:color w:val="000000"/>
                                  <w:kern w:val="28"/>
                                  <w:sz w:val="20"/>
                                  <w:szCs w:val="24"/>
                                  <w:lang w:val="en" w:eastAsia="en-CA"/>
                                </w:rPr>
                                <w:t>Included</w:t>
                              </w:r>
                            </w:p>
                            <w:p w:rsidR="00AA26D6" w:rsidRPr="0093247A" w:rsidRDefault="00AA26D6" w:rsidP="00AA26D6">
                              <w:pPr>
                                <w:pStyle w:val="Heading2"/>
                                <w:rPr>
                                  <w:sz w:val="22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3" name="Straight Arrow Connector 273"/>
                        <wps:cNvCnPr/>
                        <wps:spPr>
                          <a:xfrm>
                            <a:off x="3337313" y="5807413"/>
                            <a:ext cx="430198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4" name="Straight Arrow Connector 274"/>
                        <wps:cNvCnPr/>
                        <wps:spPr>
                          <a:xfrm>
                            <a:off x="3323203" y="3351019"/>
                            <a:ext cx="55848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-9.5pt;margin-top:22.35pt;width:511.3pt;height:622.05pt;z-index:251659264;mso-width-relative:margin;mso-height-relative:margin" coordorigin="" coordsize="61065,790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27" type="#_x0000_t32" style="position:absolute;left:29676;top:12159;width:0;height:48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POtsEAAADaAAAADwAAAGRycy9kb3ducmV2LnhtbESPQYvCMBSE7wv+h/AEb2uq4CrVKCK4&#10;uLAXu0vPj+TZFpuXkmRt/fdmQfA4zMw3zGY32FbcyIfGsYLZNANBrJ1puFLw+3N8X4EIEdlg65gU&#10;3CnAbjt622BuXM9nuhWxEgnCIUcFdYxdLmXQNVkMU9cRJ+/ivMWYpK+k8dgnuG3lPMs+pMWG00KN&#10;HR1q0tfizyrwpT5X+vh1ucplPH33i8+ywFKpyXjYr0FEGuIr/GyfjIIl/F9JN0B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k862wQAAANoAAAAPAAAAAAAAAAAAAAAA&#10;AKECAABkcnMvZG93bnJldi54bWxQSwUGAAAAAAQABAD5AAAAjwMAAAAA&#10;" strokecolor="black [3213]" strokeweight="1.5pt">
                  <v:stroke endarrow="block"/>
                </v:shape>
                <v:shape id="Straight Arrow Connector 249" o:spid="_x0000_s1028" type="#_x0000_t32" style="position:absolute;left:36388;top:12062;width:0;height:48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ZHY8QAAADcAAAADwAAAGRycy9kb3ducmV2LnhtbESPQWsCMRSE7wX/Q3iCt5pVbKurUaSg&#10;WOjFrez5kTx3FzcvS5K6679vCoUeh5n5htnsBtuKO/nQOFYwm2YgiLUzDVcKLl+H5yWIEJENto5J&#10;wYMC7Lajpw3mxvV8pnsRK5EgHHJUUMfY5VIGXZPFMHUdcfKuzluMSfpKGo99gttWzrPsVVpsOC3U&#10;2NF7TfpWfFsFvtTnSh8+rjf5Fk+f/cuxLLBUajIe9msQkYb4H/5rn4yC+WIFv2fSEZD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VkdjxAAAANwAAAAPAAAAAAAAAAAA&#10;AAAAAKECAABkcnMvZG93bnJldi54bWxQSwUGAAAAAAQABAD5AAAAkgMAAAAA&#10;" strokecolor="black [3213]" strokeweight="1.5pt">
                  <v:stroke endarrow="block"/>
                </v:shape>
                <v:shape id="Straight Arrow Connector 250" o:spid="_x0000_s1029" type="#_x0000_t32" style="position:absolute;left:33178;top:20622;width:0;height:5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V4I78AAADcAAAADwAAAGRycy9kb3ducmV2LnhtbERPTYvCMBC9L/gfwgje1lTBXalGEUFx&#10;YS9W6XlIxrbYTEoSbf335rCwx8f7Xm8H24on+dA4VjCbZiCItTMNVwqul8PnEkSIyAZbx6TgRQG2&#10;m9HHGnPjej7Ts4iVSCEcclRQx9jlUgZdk8UwdR1x4m7OW4wJ+koaj30Kt62cZ9mXtNhwaqixo31N&#10;+l48rAJf6nOlDz+3u/yOp99+cSwLLJWajIfdCkSkIf6L/9wno2C+SPPTmXQE5OY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bV4I78AAADcAAAADwAAAAAAAAAAAAAAAACh&#10;AgAAZHJzL2Rvd25yZXYueG1sUEsFBgAAAAAEAAQA+QAAAI0DAAAAAA==&#10;" strokecolor="black [3213]" strokeweight="1.5pt">
                  <v:stroke endarrow="block"/>
                </v:shape>
                <v:shape id="Straight Arrow Connector 251" o:spid="_x0000_s1030" type="#_x0000_t32" style="position:absolute;left:33178;top:29961;width:0;height:64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nduMMAAADcAAAADwAAAGRycy9kb3ducmV2LnhtbESPQYvCMBSE7wv+h/AEb2uq4K5Uo4jg&#10;orAXq/T8SJ5tsXkpSdbWf28WFvY4zMw3zHo72FY8yIfGsYLZNANBrJ1puFJwvRzelyBCRDbYOiYF&#10;Twqw3Yze1pgb1/OZHkWsRIJwyFFBHWOXSxl0TRbD1HXEybs5bzEm6StpPPYJbls5z7IPabHhtFBj&#10;R/ua9L34sQp8qc+VPpxud/kZj9/94qsssFRqMh52KxCRhvgf/msfjYL5Yga/Z9IRkJ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r53bjDAAAA3AAAAA8AAAAAAAAAAAAA&#10;AAAAoQIAAGRycy9kb3ducmV2LnhtbFBLBQYAAAAABAAEAPkAAACRAwAAAAA=&#10;" strokecolor="black [3213]" strokeweight="1.5pt">
                  <v:stroke endarrow="block"/>
                </v:shape>
                <v:shape id="Straight Arrow Connector 252" o:spid="_x0000_s1031" type="#_x0000_t32" style="position:absolute;left:33373;top:40953;width:0;height:3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tDz8MAAADcAAAADwAAAGRycy9kb3ducmV2LnhtbESPQWvCQBSE74X+h+UJvdWNAatEV5GC&#10;xYIXo+T82H0mwezbsLs16b/vCgWPw8x8w6y3o+3EnXxoHSuYTTMQxNqZlmsFl/P+fQkiRGSDnWNS&#10;8EsBtpvXlzUWxg18onsZa5EgHApU0MTYF1IG3ZDFMHU9cfKuzluMSfpaGo9DgttO5ln2IS22nBYa&#10;7OmzIX0rf6wCX+lTrfff15tcxMNxmH9VJVZKvU3G3QpEpDE+w//tg1GQz3N4nElHQG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orQ8/DAAAA3AAAAA8AAAAAAAAAAAAA&#10;AAAAoQIAAGRycy9kb3ducmV2LnhtbFBLBQYAAAAABAAEAPkAAACRAwAAAAA=&#10;" strokecolor="black [3213]" strokeweight="1.5pt">
                  <v:stroke endarrow="block"/>
                </v:shape>
                <v:shape id="Straight Arrow Connector 253" o:spid="_x0000_s1032" type="#_x0000_t32" style="position:absolute;left:26855;top:53891;width:0;height:115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fmVMMAAADcAAAADwAAAGRycy9kb3ducmV2LnhtbESPQWsCMRSE70L/Q3gFb5qtopatUUSw&#10;KPTiWvb8SJ67i5uXJUnd7b9vhILHYWa+YdbbwbbiTj40jhW8TTMQxNqZhisF35fD5B1EiMgGW8ek&#10;4JcCbDcvozXmxvV8pnsRK5EgHHJUUMfY5VIGXZPFMHUdcfKuzluMSfpKGo99gttWzrJsKS02nBZq&#10;7Ghfk74VP1aBL/W50ofT9SZX8fjVLz7LAkulxq/D7gNEpCE+w//to1EwW8zhcSYdAbn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Vn5lTDAAAA3AAAAA8AAAAAAAAAAAAA&#10;AAAAoQIAAGRycy9kb3ducmV2LnhtbFBLBQYAAAAABAAEAPkAAACRAwAAAAA=&#10;" strokecolor="black [3213]" strokeweight="1.5pt">
                  <v:stroke endarrow="block"/>
                </v:shape>
                <v:shape id="Straight Arrow Connector 254" o:spid="_x0000_s1033" type="#_x0000_t32" style="position:absolute;left:21797;top:59580;width:5093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7sd8QAAADcAAAADwAAAGRycy9kb3ducmV2LnhtbESPQWvCQBSE70L/w/IK3uomosWmbkKx&#10;SL0apXh8ZF+TtNm3Ibuarb/eLRQ8DjPzDbMugunEhQbXWlaQzhIQxJXVLdcKjoft0wqE88gaO8uk&#10;4JccFPnDZI2ZtiPv6VL6WkQIuwwVNN73mZSuasigm9meOHpfdjDooxxqqQccI9x0cp4kz9Jgy3Gh&#10;wZ42DVU/5dkoKDcvIXy+p6fTiPsj+fH7I02vSk0fw9srCE/B38P/7Z1WMF8u4O9MPAIyv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7ux3xAAAANwAAAAPAAAAAAAAAAAA&#10;AAAAAKECAABkcnMvZG93bnJldi54bWxQSwUGAAAAAAQABAD5AAAAkgMAAAAA&#10;" strokecolor="black [3213]" strokeweight="1.5pt">
                  <v:stroke endarrow="block"/>
                </v:shape>
                <v:rect id="Rectangle 255" o:spid="_x0000_s1034" style="position:absolute;left:4617;width:26494;height:1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6JKcUA&#10;AADcAAAADwAAAGRycy9kb3ducmV2LnhtbESPQWsCMRSE74X+h/CE3jSrZVtdjVIthULpwVX0+kie&#10;m8XNy7JJdf33TUHocZiZb5jFqneNuFAXas8KxqMMBLH2puZKwX73MZyCCBHZYOOZFNwowGr5+LDA&#10;wvgrb+lSxkokCIcCFdgY20LKoC05DCPfEifv5DuHMcmukqbDa4K7Rk6y7EU6rDktWGxpY0mfyx+n&#10;4LWK76Ve5/rwbW/Tr1n/HLblUamnQf82BxGpj//he/vTKJjkOfydSUd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nokpxQAAANwAAAAPAAAAAAAAAAAAAAAAAJgCAABkcnMv&#10;ZG93bnJldi54bWxQSwUGAAAAAAQABAD1AAAAigMAAAAA&#10;">
                  <v:textbox inset=",7.2pt,,7.2pt">
                    <w:txbxContent>
                      <w:p w:rsidR="00AA26D6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apers identified through database searching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 </w:t>
                        </w:r>
                      </w:p>
                      <w:p w:rsidR="00AA26D6" w:rsidRPr="00DB3664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(</w:t>
                        </w:r>
                        <w:r w:rsidRPr="00DB3664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n = 9,371</w:t>
                        </w:r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:</w:t>
                        </w:r>
                      </w:p>
                      <w:p w:rsidR="00AA26D6" w:rsidRPr="00DB3664" w:rsidRDefault="00AA26D6" w:rsidP="00AA26D6">
                        <w:pPr>
                          <w:pStyle w:val="NoSpacing"/>
                          <w:ind w:left="567" w:hanging="283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DLINE (n = 483)</w:t>
                        </w:r>
                      </w:p>
                      <w:p w:rsidR="00AA26D6" w:rsidRPr="00DB3664" w:rsidRDefault="00AA26D6" w:rsidP="00AA26D6">
                        <w:pPr>
                          <w:pStyle w:val="NoSpacing"/>
                          <w:ind w:left="567" w:hanging="283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sycINFO</w:t>
                        </w:r>
                        <w:proofErr w:type="spellEnd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n = 83)</w:t>
                        </w:r>
                      </w:p>
                      <w:p w:rsidR="00AA26D6" w:rsidRPr="00DB3664" w:rsidRDefault="00AA26D6" w:rsidP="00AA26D6">
                        <w:pPr>
                          <w:pStyle w:val="NoSpacing"/>
                          <w:ind w:left="567" w:hanging="283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proofErr w:type="spellStart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ubMED</w:t>
                        </w:r>
                        <w:proofErr w:type="spellEnd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n = 88)</w:t>
                        </w:r>
                      </w:p>
                      <w:p w:rsidR="00AA26D6" w:rsidRPr="00DB3664" w:rsidRDefault="00AA26D6" w:rsidP="00AA26D6">
                        <w:pPr>
                          <w:pStyle w:val="NoSpacing"/>
                          <w:ind w:left="567" w:hanging="283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frican Journals </w:t>
                        </w:r>
                        <w:proofErr w:type="spellStart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nLine</w:t>
                        </w:r>
                        <w:proofErr w:type="spellEnd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n= 600)</w:t>
                        </w:r>
                      </w:p>
                      <w:p w:rsidR="00AA26D6" w:rsidRPr="00DB3664" w:rsidRDefault="00AA26D6" w:rsidP="00AA26D6">
                        <w:pPr>
                          <w:pStyle w:val="NoSpacing"/>
                          <w:ind w:left="567" w:hanging="283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frican Index </w:t>
                        </w:r>
                        <w:proofErr w:type="spellStart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dicus</w:t>
                        </w:r>
                        <w:proofErr w:type="spellEnd"/>
                        <w:r w:rsidRPr="00DB3664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n = 8117)</w:t>
                        </w:r>
                      </w:p>
                      <w:p w:rsidR="00AA26D6" w:rsidRPr="006F4AB8" w:rsidRDefault="00AA26D6" w:rsidP="00AA26D6">
                        <w:pPr>
                          <w:jc w:val="both"/>
                          <w:rPr>
                            <w:sz w:val="19"/>
                            <w:szCs w:val="19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56" o:spid="_x0000_s1035" style="position:absolute;left:32296;width:28328;height:120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XXsUA&#10;AADcAAAADwAAAGRycy9kb3ducmV2LnhtbESPT2sCMRTE7wW/Q3hCbzWr4r+tUdRSKIgH11Kvj+R1&#10;s7h5WTaprt++EQo9DjPzG2a57lwtrtSGyrOC4SADQay9qbhU8Hl6f5mDCBHZYO2ZFNwpwHrVe1pi&#10;bvyNj3QtYikShEOOCmyMTS5l0JYchoFviJP37VuHMcm2lKbFW4K7Wo6ybCodVpwWLDa0s6QvxY9T&#10;MCvjW6G3E/11sPf5ftGNw7E4K/Xc7zavICJ18T/81/4wCkaTKTzOp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TBdexQAAANwAAAAPAAAAAAAAAAAAAAAAAJgCAABkcnMv&#10;ZG93bnJldi54bWxQSwUGAAAAAAQABAD1AAAAigMAAAAA&#10;">
                  <v:textbox inset=",7.2pt,,7.2pt">
                    <w:txbxContent>
                      <w:p w:rsidR="00AA26D6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dditional papers identified through other sources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 </w:t>
                        </w: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AA26D6" w:rsidRPr="006F4AB8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F4AB8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n</w:t>
                        </w:r>
                        <w:r w:rsidRPr="006F4AB8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= 2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85</w:t>
                        </w:r>
                        <w:r w:rsidRPr="006F4AB8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):</w:t>
                        </w:r>
                      </w:p>
                      <w:p w:rsidR="00AA26D6" w:rsidRPr="006F4AB8" w:rsidRDefault="00AA26D6" w:rsidP="00AA26D6">
                        <w:pPr>
                          <w:pStyle w:val="NoSpacing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SA-ETD portal (n =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1</w:t>
                        </w: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</w:t>
                        </w:r>
                      </w:p>
                      <w:p w:rsidR="00AA26D6" w:rsidRPr="006F4AB8" w:rsidRDefault="00AA26D6" w:rsidP="00AA26D6">
                        <w:pPr>
                          <w:pStyle w:val="NoSpacing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Google scholar &amp; Google search (n = 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7</w:t>
                        </w: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</w:t>
                        </w:r>
                      </w:p>
                      <w:p w:rsidR="00AA26D6" w:rsidRPr="006F4AB8" w:rsidRDefault="00AA26D6" w:rsidP="00AA26D6">
                        <w:pPr>
                          <w:pStyle w:val="NoSpacing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Hand searching (n = 19)</w:t>
                        </w:r>
                      </w:p>
                      <w:p w:rsidR="00AA26D6" w:rsidRPr="006F4AB8" w:rsidRDefault="00AA26D6" w:rsidP="00AA26D6">
                        <w:pPr>
                          <w:pStyle w:val="NoSpacing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orrespondence with authors (n = 6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</w:t>
                        </w: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)</w:t>
                        </w:r>
                      </w:p>
                      <w:p w:rsidR="00AA26D6" w:rsidRPr="006F4AB8" w:rsidRDefault="00AA26D6" w:rsidP="00AA26D6">
                        <w:pPr>
                          <w:pStyle w:val="NoSpacing"/>
                          <w:ind w:left="284"/>
                          <w:rPr>
                            <w:rFonts w:ascii="Arial" w:hAnsi="Arial" w:cs="Arial"/>
                            <w:sz w:val="18"/>
                            <w:szCs w:val="18"/>
                            <w:lang w:val="en"/>
                          </w:rPr>
                        </w:pPr>
                        <w:r w:rsidRPr="006F4AB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ational &amp; international reports (n = 15)</w:t>
                        </w:r>
                      </w:p>
                    </w:txbxContent>
                  </v:textbox>
                </v:rect>
                <v:rect id="Rectangle 257" o:spid="_x0000_s1036" style="position:absolute;left:17070;top:17023;width:27004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CyxcUA&#10;AADcAAAADwAAAGRycy9kb3ducmV2LnhtbESPQWsCMRSE7wX/Q3hCbzWrYtWtUdRSKIgH11Kvj+R1&#10;s7h5WTaprv++EQoeh5n5hlmsOleLC7Wh8qxgOMhAEGtvKi4VfB0/XmYgQkQ2WHsmBTcKsFr2nhaY&#10;G3/lA12KWIoE4ZCjAhtjk0sZtCWHYeAb4uT9+NZhTLItpWnxmuCulqMse5UOK04LFhvaWtLn4tcp&#10;mJbxvdCbif7e29tsN+/G4VCclHrud+s3EJG6+Aj/tz+NgtFkCvcz6Qj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ALLFxQAAANwAAAAPAAAAAAAAAAAAAAAAAJgCAABkcnMv&#10;ZG93bnJldi54bWxQSwUGAAAAAAQABAD1AAAAig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Potentially relevant 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</w:rPr>
                          <w:t xml:space="preserve">papers </w:t>
                        </w:r>
                        <w:r w:rsidRPr="00BE43BE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</w:rPr>
                          <w:t>(n = 9,656)</w:t>
                        </w:r>
                      </w:p>
                    </w:txbxContent>
                  </v:textbox>
                </v:rect>
                <v:rect id="Rectangle 258" o:spid="_x0000_s1037" style="position:absolute;left:42795;top:21256;width:17528;height:46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8mt8IA&#10;AADcAAAADwAAAGRycy9kb3ducmV2LnhtbERPTWsCMRC9C/0PYQq9aVZFq1ujqKUgFA9uRa9DMt0s&#10;bibLJtX135tDwePjfS9WnavFldpQeVYwHGQgiLU3FZcKjj9f/RmIEJEN1p5JwZ0CrJYvvQXmxt/4&#10;QNciliKFcMhRgY2xyaUM2pLDMPANceJ+feswJtiW0rR4S+GulqMsm0qHFacGiw1tLelL8ecUvJfx&#10;s9CbiT7t7X32Pe/G4VCclXp77dYfICJ18Sn+d++MgtEkrU1n0hGQy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nya3wgAAANwAAAAPAAAAAAAAAAAAAAAAAJgCAABkcnMvZG93&#10;bnJldi54bWxQSwUGAAAAAAQABAD1AAAAhwMAAAAA&#10;">
                  <v:textbox inset=",7.2pt,,7.2pt">
                    <w:txbxContent>
                      <w:p w:rsidR="00AA26D6" w:rsidRPr="00C44F08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</w:rPr>
                        </w:pPr>
                        <w:r w:rsidRPr="00C44F08">
                          <w:rPr>
                            <w:rFonts w:ascii="Arial" w:hAnsi="Arial" w:cs="Arial"/>
                            <w:sz w:val="18"/>
                          </w:rPr>
                          <w:t xml:space="preserve">Duplicates removed (n = </w:t>
                        </w:r>
                        <w:r w:rsidRPr="00535F8B">
                          <w:rPr>
                            <w:rFonts w:ascii="Arial" w:hAnsi="Arial" w:cs="Arial"/>
                            <w:b/>
                            <w:sz w:val="18"/>
                          </w:rPr>
                          <w:t>1,2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</w:rPr>
                          <w:t>38</w:t>
                        </w:r>
                        <w:r w:rsidRPr="00C44F08">
                          <w:rPr>
                            <w:rFonts w:ascii="Arial" w:hAnsi="Arial" w:cs="Arial"/>
                            <w:sz w:val="18"/>
                          </w:rPr>
                          <w:t>)</w:t>
                        </w:r>
                      </w:p>
                      <w:p w:rsidR="00AA26D6" w:rsidRPr="00C44F08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</w:rPr>
                        </w:pPr>
                      </w:p>
                    </w:txbxContent>
                  </v:textbox>
                </v:rect>
                <v:shape id="Straight Arrow Connector 259" o:spid="_x0000_s1038" type="#_x0000_t32" style="position:absolute;left:33178;top:23638;width:964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/RvsMAAADcAAAADwAAAGRycy9kb3ducmV2LnhtbESPQWsCMRSE7wX/Q3iCt5pVsK2rUUSw&#10;KPTiVvb8SJ67i5uXJUnd9d+bQqHHYWa+YdbbwbbiTj40jhXMphkIYu1Mw5WCy/fh9QNEiMgGW8ek&#10;4EEBtpvRyxpz43o+072IlUgQDjkqqGPscimDrslimLqOOHlX5y3GJH0ljcc+wW0r51n2Ji02nBZq&#10;7Ghfk74VP1aBL/W50ofT9Sbf4/GrX3yWBZZKTcbDbgUi0hD/w3/to1EwXyzh90w6AnLz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SP0b7DAAAA3AAAAA8AAAAAAAAAAAAA&#10;AAAAoQIAAGRycy9kb3ducmV2LnhtbFBLBQYAAAAABAAEAPkAAACRAwAAAAA=&#10;" strokecolor="black [3213]" strokeweight="1.5pt">
                  <v:stroke endarrow="block"/>
                </v:shape>
                <v:rect id="Rectangle 260" o:spid="_x0000_s1039" style="position:absolute;left:4512;top:26273;width:32064;height:36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XgDMIA&#10;AADcAAAADwAAAGRycy9kb3ducmV2LnhtbERPy2oCMRTdC/2HcAvuNKOitVOj+EAoiAunpd1ektvJ&#10;4ORmmEQd/94sCi4P571Yda4WV2pD5VnBaJiBINbeVFwq+P7aD+YgQkQ2WHsmBXcKsFq+9BaYG3/j&#10;E12LWIoUwiFHBTbGJpcyaEsOw9A3xIn7863DmGBbStPiLYW7Wo6zbCYdVpwaLDa0taTPxcUpeCvj&#10;rtCbqf452vv88N5Nwqn4Var/2q0/QETq4lP87/40CsazND+dSUd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heAMwgAAANwAAAAPAAAAAAAAAAAAAAAAAJgCAABkcnMvZG93&#10;bnJldi54bWxQSwUGAAAAAAQABAD1AAAAhw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b/>
                            <w:sz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Titles and abstracts of papers screened </w:t>
                        </w:r>
                        <w:r w:rsidRPr="00BE43BE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</w:rPr>
                          <w:t>(n = 8,418)</w:t>
                        </w:r>
                      </w:p>
                      <w:p w:rsidR="00AA26D6" w:rsidRPr="00C44F08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24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61" o:spid="_x0000_s1040" style="position:absolute;left:38689;top:29035;width:21826;height:1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lFl8UA&#10;AADcAAAADwAAAGRycy9kb3ducmV2LnhtbESPT2sCMRTE7wW/Q3hCbzWrpf5ZjWJbCkLx4Cp6fSTP&#10;zeLmZdmkun57Uyj0OMzMb5jFqnO1uFIbKs8KhoMMBLH2puJSwWH/9TIFESKywdozKbhTgNWy97TA&#10;3Pgb7+haxFIkCIccFdgYm1zKoC05DAPfECfv7FuHMcm2lKbFW4K7Wo6ybCwdVpwWLDb0YUlfih+n&#10;YFLGz0K/v+nj1t6n37PuNeyKk1LP/W49BxGpi//hv/bGKBiNh/B7Jh0BuX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yUWXxQAAANwAAAAPAAAAAAAAAAAAAAAAAJgCAABkcnMv&#10;ZG93bnJldi54bWxQSwUGAAAAAAQABAD1AAAAigMAAAAA&#10;">
                  <v:textbox inset=",7.2pt,,7.2pt">
                    <w:txbxContent>
                      <w:p w:rsidR="00AA26D6" w:rsidRPr="008F7DC2" w:rsidRDefault="00AA26D6" w:rsidP="00AA26D6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b/>
                            <w:sz w:val="18"/>
                            <w:szCs w:val="16"/>
                          </w:rPr>
                        </w:pP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</w:rPr>
                          <w:t xml:space="preserve">Papers excluded after titles and abstract </w:t>
                        </w:r>
                        <w:r w:rsidRPr="008F7DC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6"/>
                          </w:rPr>
                          <w:t xml:space="preserve">screening </w:t>
                        </w:r>
                        <w:r w:rsidRPr="008F7DC2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6"/>
                          </w:rPr>
                          <w:t>(n = 7,8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6"/>
                          </w:rPr>
                          <w:t>64</w:t>
                        </w:r>
                        <w:r w:rsidRPr="008F7DC2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6"/>
                          </w:rPr>
                          <w:t>)</w:t>
                        </w:r>
                      </w:p>
                      <w:p w:rsidR="00AA26D6" w:rsidRPr="008F7DC2" w:rsidRDefault="00AA26D6" w:rsidP="00AA26D6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</w:pP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Reasons for exclusion:</w:t>
                        </w:r>
                      </w:p>
                      <w:p w:rsidR="00AA26D6" w:rsidRPr="008F7DC2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</w:pP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Reviews on suicide and suicidal ideation (n=</w:t>
                        </w:r>
                        <w:r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27</w:t>
                        </w: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 xml:space="preserve">) </w:t>
                        </w:r>
                      </w:p>
                      <w:p w:rsidR="00AA26D6" w:rsidRPr="008F7DC2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</w:pP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Suicide &amp; medico-legal autopsy (n=58)</w:t>
                        </w:r>
                      </w:p>
                      <w:p w:rsidR="00AA26D6" w:rsidRPr="008F7DC2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</w:pP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Studies not related to self-harm (n=7,7</w:t>
                        </w:r>
                        <w:r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79</w:t>
                        </w:r>
                        <w:r w:rsidRPr="008F7DC2"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  <w:t>)</w:t>
                        </w:r>
                      </w:p>
                      <w:p w:rsidR="00AA26D6" w:rsidRPr="008F7DC2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16"/>
                            <w:lang w:val="en"/>
                          </w:rPr>
                        </w:pPr>
                      </w:p>
                    </w:txbxContent>
                  </v:textbox>
                </v:rect>
                <v:roundrect id="Rounded Rectangle 53" o:spid="_x0000_s1041" style="position:absolute;left:-5149;top:7587;width:13716;height:3356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PkPcQA&#10;AADcAAAADwAAAGRycy9kb3ducmV2LnhtbESPzWrDMBCE74W8g9hAb41cH0xwrYTSkJDSS/PT+9ba&#10;2qbWyrE2sfv2VSCQ4zAz3zDFcnStulAfGs8GnmcJKOLS24YrA8fD+mkOKgiyxdYzGfijAMvF5KHA&#10;3PqBd3TZS6UihEOOBmqRLtc6lDU5DDPfEUfvx/cOJcq+0rbHIcJdq9MkybTDhuNCjR291VT+7s/O&#10;wGf3tfkWK6tV9sHOb+anYft+MuZxOr6+gBIa5R6+tbfWQJqlcD0Tj4Be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oT5D3EAAAA3AAAAA8AAAAAAAAAAAAAAAAAmAIAAGRycy9k&#10;b3ducmV2LnhtbFBLBQYAAAAABAAEAPUAAACJAwAAAAA=&#10;" fillcolor="#bfbfbf [2412]">
                  <v:textbox style="layout-flow:vertical;mso-layout-flow-alt:bottom-to-top" inset="3.6pt,,3.6pt">
                    <w:txbxContent>
                      <w:p w:rsidR="00AA26D6" w:rsidRPr="00BE43BE" w:rsidRDefault="00AA26D6" w:rsidP="00AA26D6">
                        <w:pPr>
                          <w:keepNext/>
                          <w:spacing w:after="0" w:line="240" w:lineRule="auto"/>
                          <w:jc w:val="center"/>
                          <w:outlineLvl w:val="1"/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</w:pPr>
                        <w:r w:rsidRPr="00BE43BE"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  <w:t>Identification</w:t>
                        </w:r>
                      </w:p>
                      <w:p w:rsidR="00AA26D6" w:rsidRPr="0093247A" w:rsidRDefault="00AA26D6" w:rsidP="00AA26D6">
                        <w:pPr>
                          <w:pStyle w:val="Heading2"/>
                          <w:rPr>
                            <w:sz w:val="22"/>
                            <w:lang w:val="en"/>
                          </w:rPr>
                        </w:pPr>
                      </w:p>
                    </w:txbxContent>
                  </v:textbox>
                </v:roundrect>
                <v:roundrect id="Rounded Rectangle 54" o:spid="_x0000_s1042" style="position:absolute;left:-8018;top:28064;width:19398;height:3362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9BpsMA&#10;AADcAAAADwAAAGRycy9kb3ducmV2LnhtbESPQWvCQBSE74X+h+UVvNWNCkFSVylKRfFi1d5fs69J&#10;aPZtzL6a+O9doeBxmJlvmNmid7W6UBsqzwZGwwQUce5txYWB0/HjdQoqCLLF2jMZuFKAxfz5aYaZ&#10;9R1/0uUghYoQDhkaKEWaTOuQl+QwDH1DHL0f3zqUKNtC2xa7CHe1HidJqh1WHBdKbGhZUv57+HMG&#10;9s3X+lusrFbpjp1fT8/dZns2ZvDSv7+BEurlEf5vb6yBcTqB+5l4BP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V9BpsMAAADcAAAADwAAAAAAAAAAAAAAAACYAgAAZHJzL2Rv&#10;d25yZXYueG1sUEsFBgAAAAAEAAQA9QAAAIgDAAAAAA==&#10;" fillcolor="#bfbfbf [2412]">
                  <v:textbox style="layout-flow:vertical;mso-layout-flow-alt:bottom-to-top" inset="3.6pt,,3.6pt">
                    <w:txbxContent>
                      <w:p w:rsidR="00AA26D6" w:rsidRPr="00BE43BE" w:rsidRDefault="00AA26D6" w:rsidP="00AA26D6">
                        <w:pPr>
                          <w:keepNext/>
                          <w:spacing w:after="0" w:line="240" w:lineRule="auto"/>
                          <w:jc w:val="center"/>
                          <w:outlineLvl w:val="1"/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</w:pPr>
                        <w:r w:rsidRPr="00BE43BE"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  <w:t>Screening</w:t>
                        </w:r>
                      </w:p>
                      <w:p w:rsidR="00AA26D6" w:rsidRPr="0093247A" w:rsidRDefault="00AA26D6" w:rsidP="00AA26D6">
                        <w:pPr>
                          <w:pStyle w:val="Heading2"/>
                          <w:rPr>
                            <w:sz w:val="22"/>
                            <w:lang w:val="en"/>
                          </w:rPr>
                        </w:pPr>
                      </w:p>
                    </w:txbxContent>
                  </v:textbox>
                </v:roundrect>
                <v:rect id="Rectangle 264" o:spid="_x0000_s1043" style="position:absolute;left:4870;top:36570;width:32778;height:44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7mD8UA&#10;AADcAAAADwAAAGRycy9kb3ducmV2LnhtbESPQWsCMRSE7wX/Q3gFbzVbtVa3RmkrgiA9uBW9PpLX&#10;zeLmZdmkuv57IxR6HGbmG2a+7FwtztSGyrOC50EGglh7U3GpYP+9fpqCCBHZYO2ZFFwpwHLRe5hj&#10;bvyFd3QuYikShEOOCmyMTS5l0JYchoFviJP341uHMcm2lKbFS4K7Wg6zbCIdVpwWLDb0aUmfil+n&#10;4LWMq0J/vOjDl71Ot7NuFHbFUan+Y/f+BiJSF//Df+2NUTCcjOF+Jh0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vuYPxQAAANwAAAAPAAAAAAAAAAAAAAAAAJgCAABkcnMv&#10;ZG93bnJldi54bWxQSwUGAAAAAAQABAD1AAAAigMAAAAA&#10;">
                  <v:textbox inset=",7.2pt,,7.2pt">
                    <w:txbxContent>
                      <w:p w:rsidR="00AA26D6" w:rsidRPr="00BE43BE" w:rsidRDefault="00AA26D6" w:rsidP="00AA26D6">
                        <w:pPr>
                          <w:rPr>
                            <w:b/>
                            <w:sz w:val="18"/>
                            <w:lang w:val="en"/>
                          </w:rPr>
                        </w:pPr>
                        <w:r w:rsidRPr="00BE43BE">
                          <w:rPr>
                            <w:sz w:val="18"/>
                          </w:rPr>
                          <w:t xml:space="preserve">Full text of papers assessed for </w:t>
                        </w:r>
                        <w:r w:rsidRPr="00BE43BE">
                          <w:rPr>
                            <w:color w:val="000000" w:themeColor="text1"/>
                            <w:sz w:val="18"/>
                          </w:rPr>
                          <w:t xml:space="preserve">eligibility </w:t>
                        </w:r>
                        <w:r w:rsidRPr="00BE43BE">
                          <w:rPr>
                            <w:b/>
                            <w:color w:val="000000" w:themeColor="text1"/>
                            <w:sz w:val="18"/>
                          </w:rPr>
                          <w:t>(n = 55</w:t>
                        </w:r>
                        <w:r>
                          <w:rPr>
                            <w:b/>
                            <w:color w:val="000000" w:themeColor="text1"/>
                            <w:sz w:val="18"/>
                          </w:rPr>
                          <w:t>4</w:t>
                        </w:r>
                        <w:r w:rsidRPr="00BE43BE">
                          <w:rPr>
                            <w:b/>
                            <w:color w:val="000000" w:themeColor="text1"/>
                            <w:sz w:val="18"/>
                          </w:rPr>
                          <w:t>)</w:t>
                        </w:r>
                      </w:p>
                      <w:p w:rsidR="00AA26D6" w:rsidRPr="00B07F0A" w:rsidRDefault="00AA26D6" w:rsidP="00AA26D6">
                        <w:pPr>
                          <w:rPr>
                            <w:szCs w:val="24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65" o:spid="_x0000_s1044" style="position:absolute;left:37712;top:45924;width:23353;height:266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JDlMUA&#10;AADcAAAADwAAAGRycy9kb3ducmV2LnhtbESPT2sCMRTE7wW/Q3hCbzWr4r+tUdRSKIgH11Kvj+R1&#10;s7h5WTaprt++EQo9DjPzG2a57lwtrtSGyrOC4SADQay9qbhU8Hl6f5mDCBHZYO2ZFNwpwHrVe1pi&#10;bvyNj3QtYikShEOOCmyMTS5l0JYchoFviJP37VuHMcm2lKbFW4K7Wo6ybCodVpwWLDa0s6QvxY9T&#10;MCvjW6G3E/11sPf5ftGNw7E4K/Xc7zavICJ18T/81/4wCkbTCTzOp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8kOUxQAAANwAAAAPAAAAAAAAAAAAAAAAAJgCAABkcnMv&#10;ZG93bnJldi54bWxQSwUGAAAAAAQABAD1AAAAig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Full text of papers excluded </w:t>
                        </w:r>
                        <w:r w:rsidRPr="00BE43BE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(n = 485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spacing w:line="276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Reasons for exclusion: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90% of sample not within the 10-25 age band (n=31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Full text unavailable (n=7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No new data/duplicate of data (n=11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Self-harm defined, measured and reported as a composite variable including thoughts or plans, and attempts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12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Attitude studies of sample without self-harm history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8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1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Suicidal ideation (n=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3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 xml:space="preserve">) 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2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 xml:space="preserve">No suitable data related to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 xml:space="preserve">adolescent 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self-harm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 xml:space="preserve"> 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(n=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5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2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Adult sample (n=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35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numPr>
                            <w:ilvl w:val="0"/>
                            <w:numId w:val="2"/>
                          </w:numPr>
                          <w:spacing w:line="276" w:lineRule="auto"/>
                          <w:ind w:left="142" w:hanging="142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Adolescent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 xml:space="preserve"> 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living with HIV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>3</w:t>
                        </w:r>
                        <w:r w:rsidRPr="00BE43BE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:lang w:val="en"/>
                          </w:rPr>
                          <w:t xml:space="preserve">)  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18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266" o:spid="_x0000_s1045" style="position:absolute;left:4870;top:48825;width:23878;height:5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Dd48UA&#10;AADcAAAADwAAAGRycy9kb3ducmV2LnhtbESPQWsCMRSE74X+h/CE3jSrpVtdjVIthULpwVX0+kie&#10;m8XNy7JJdf33TUHocZiZb5jFqneNuFAXas8KxqMMBLH2puZKwX73MZyCCBHZYOOZFNwowGr5+LDA&#10;wvgrb+lSxkokCIcCFdgY20LKoC05DCPfEifv5DuHMcmukqbDa4K7Rk6yLJcOa04LFlvaWNLn8scp&#10;eK3ie6nXL/rwbW/Tr1n/HLblUamnQf82BxGpj//he/vTKJjkOfydSUd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IN3jxQAAANwAAAAPAAAAAAAAAAAAAAAAAJgCAABkcnMv&#10;ZG93bnJldi54bWxQSwUGAAAAAAQABAD1AAAAig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</w:rPr>
                        </w:pP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Additional titles through reference harvesting </w:t>
                        </w:r>
                        <w:r w:rsidRPr="00BE43BE">
                          <w:rPr>
                            <w:rFonts w:ascii="Arial" w:hAnsi="Arial" w:cs="Arial"/>
                            <w:b/>
                            <w:sz w:val="18"/>
                          </w:rPr>
                          <w:t>(n = 17)</w:t>
                        </w:r>
                      </w:p>
                      <w:p w:rsidR="00AA26D6" w:rsidRPr="00DF231C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20"/>
                          </w:rPr>
                        </w:pPr>
                      </w:p>
                    </w:txbxContent>
                  </v:textbox>
                </v:rect>
                <v:roundrect id="Rounded Rectangle 58" o:spid="_x0000_s1046" style="position:absolute;left:-7435;top:50535;width:18286;height:3402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RHpcQA&#10;AADcAAAADwAAAGRycy9kb3ducmV2LnhtbESPT2vCQBTE74LfYXlCb2ZTD6mkrlIqFUsv/uv9Nfua&#10;hGbfxuyrSb99VxA8DjPzG2axGlyjLtSF2rOBxyQFRVx4W3Np4HR8m85BBUG22HgmA38UYLUcjxaY&#10;W9/zni4HKVWEcMjRQCXS5lqHoiKHIfEtcfS+fedQouxKbTvsI9w1epammXZYc1yosKXXioqfw68z&#10;sGs/N19iZb3OPtj5zfzcb9/PxjxMhpdnUEKD3MO39tYamGVPcD0Tj4Be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kR6XEAAAA3AAAAA8AAAAAAAAAAAAAAAAAmAIAAGRycy9k&#10;b3ducmV2LnhtbFBLBQYAAAAABAAEAPUAAACJAwAAAAA=&#10;" fillcolor="#bfbfbf [2412]">
                  <v:textbox style="layout-flow:vertical;mso-layout-flow-alt:bottom-to-top" inset="3.6pt,,3.6pt">
                    <w:txbxContent>
                      <w:p w:rsidR="00AA26D6" w:rsidRPr="00BE43BE" w:rsidRDefault="00AA26D6" w:rsidP="00AA26D6">
                        <w:pPr>
                          <w:keepNext/>
                          <w:spacing w:after="0" w:line="240" w:lineRule="auto"/>
                          <w:jc w:val="center"/>
                          <w:outlineLvl w:val="1"/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</w:pPr>
                        <w:r w:rsidRPr="00BE43BE"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  <w:t>Eligibility</w:t>
                        </w:r>
                      </w:p>
                      <w:p w:rsidR="00AA26D6" w:rsidRPr="00C44F08" w:rsidRDefault="00AA26D6" w:rsidP="00AA26D6">
                        <w:pPr>
                          <w:pStyle w:val="Heading2"/>
                          <w:rPr>
                            <w:color w:val="000000" w:themeColor="text1"/>
                            <w:sz w:val="22"/>
                            <w:lang w:val="en"/>
                          </w:rPr>
                        </w:pPr>
                      </w:p>
                    </w:txbxContent>
                  </v:textbox>
                </v:roundrect>
                <v:rect id="Rectangle 268" o:spid="_x0000_s1047" style="position:absolute;left:4871;top:56614;width:16926;height:68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PsCsIA&#10;AADcAAAADwAAAGRycy9kb3ducmV2LnhtbERPy2oCMRTdC/2HcAvuNKOitVOj+EAoiAunpd1ektvJ&#10;4ORmmEQd/94sCi4P571Yda4WV2pD5VnBaJiBINbeVFwq+P7aD+YgQkQ2WHsmBXcKsFq+9BaYG3/j&#10;E12LWIoUwiFHBTbGJpcyaEsOw9A3xIn7863DmGBbStPiLYW7Wo6zbCYdVpwaLDa0taTPxcUpeCvj&#10;rtCbqf452vv88N5Nwqn4Var/2q0/QETq4lP87/40CsaztDadSUd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8+wKwgAAANwAAAAPAAAAAAAAAAAAAAAAAJgCAABkcnMvZG93&#10;bnJldi54bWxQSwUGAAAAAAQABAD1AAAAhw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</w:rPr>
                        </w:pPr>
                        <w:r w:rsidRPr="00BE43BE">
                          <w:rPr>
                            <w:rStyle w:val="NoSpacingChar"/>
                            <w:sz w:val="18"/>
                          </w:rPr>
                          <w:t>Additional articles through reference harvesting</w:t>
                        </w: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proofErr w:type="gramStart"/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>excluded</w:t>
                        </w:r>
                        <w:r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 (</w:t>
                        </w:r>
                        <w:proofErr w:type="gramEnd"/>
                        <w:r w:rsidRPr="00BE43BE">
                          <w:rPr>
                            <w:rFonts w:ascii="Arial" w:hAnsi="Arial" w:cs="Arial"/>
                            <w:b/>
                            <w:sz w:val="18"/>
                          </w:rPr>
                          <w:t>n =</w:t>
                        </w: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 </w:t>
                        </w:r>
                        <w:r w:rsidRPr="00BE43BE">
                          <w:rPr>
                            <w:rFonts w:ascii="Arial" w:hAnsi="Arial" w:cs="Arial"/>
                            <w:b/>
                            <w:sz w:val="18"/>
                          </w:rPr>
                          <w:t>12</w:t>
                        </w: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>)</w:t>
                        </w:r>
                      </w:p>
                      <w:p w:rsidR="00AA26D6" w:rsidRPr="00535F8B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20"/>
                          </w:rPr>
                        </w:pPr>
                      </w:p>
                    </w:txbxContent>
                  </v:textbox>
                </v:rect>
                <v:rect id="Rectangle 269" o:spid="_x0000_s1048" style="position:absolute;left:4870;top:65405;width:23181;height:60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9JkcUA&#10;AADcAAAADwAAAGRycy9kb3ducmV2LnhtbESPQWsCMRSE7wX/Q3gFbzVbpVZXo9iWgiAe3IpeH8lz&#10;s7h5WTaprv/eCIUeh5n5hpkvO1eLC7Wh8qzgdZCBINbeVFwq2P98v0xAhIhssPZMCm4UYLnoPc0x&#10;N/7KO7oUsRQJwiFHBTbGJpcyaEsOw8A3xMk7+dZhTLItpWnxmuCulsMsG0uHFacFiw19WtLn4tcp&#10;eC/jV6E/3vRha2+TzbQbhV1xVKr/3K1mICJ18T/8114bBcPxFB5n0hGQ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v0mRxQAAANwAAAAPAAAAAAAAAAAAAAAAAJgCAABkcnMv&#10;ZG93bnJldi54bWxQSwUGAAAAAAQABAD1AAAAig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rPr>
                            <w:rFonts w:ascii="Arial" w:hAnsi="Arial" w:cs="Arial"/>
                            <w:sz w:val="18"/>
                            <w:szCs w:val="24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sz w:val="18"/>
                          </w:rPr>
                          <w:t xml:space="preserve">Additional papers through reference harvesting included </w:t>
                        </w:r>
                        <w:r w:rsidRPr="00BE43BE">
                          <w:rPr>
                            <w:rFonts w:ascii="Arial" w:hAnsi="Arial" w:cs="Arial"/>
                            <w:b/>
                            <w:sz w:val="18"/>
                          </w:rPr>
                          <w:t>(</w:t>
                        </w:r>
                        <w:r w:rsidRPr="00BE43BE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</w:rPr>
                          <w:t>n = 5)</w:t>
                        </w:r>
                      </w:p>
                    </w:txbxContent>
                  </v:textbox>
                </v:rect>
                <v:shape id="Straight Arrow Connector 270" o:spid="_x0000_s1049" type="#_x0000_t32" style="position:absolute;left:28120;top:68580;width:525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gAkQ78AAADcAAAADwAAAGRycy9kb3ducmV2LnhtbERPTYvCMBC9L/gfwgje1lTBVapRRFAU&#10;9mJ36XlIxrbYTEoSbf335rCwx8f73uwG24on+dA4VjCbZiCItTMNVwp+f46fKxAhIhtsHZOCFwXY&#10;bUcfG8yN6/lKzyJWIoVwyFFBHWOXSxl0TRbD1HXEibs5bzEm6CtpPPYp3LZynmVf0mLDqaHGjg41&#10;6XvxsAp8qa+VPl5ud7mM5+9+cSoLLJWajIf9GkSkIf6L/9xno2C+TPPTmXQE5PY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gAkQ78AAADcAAAADwAAAAAAAAAAAAAAAACh&#10;AgAAZHJzL2Rvd25yZXYueG1sUEsFBgAAAAAEAAQA+QAAAI0DAAAAAA==&#10;" strokecolor="black [3213]" strokeweight="1.5pt">
                  <v:stroke endarrow="block"/>
                </v:shape>
                <v:rect id="Rectangle 271" o:spid="_x0000_s1050" style="position:absolute;left:18295;top:74526;width:26498;height:38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DTSsUA&#10;AADcAAAADwAAAGRycy9kb3ducmV2LnhtbESPQWsCMRSE7wX/Q3hCbzWrpVVXo9iWglA8uIpeH8lz&#10;s7h5WTaprv/eFAoeh5n5hpkvO1eLC7Wh8qxgOMhAEGtvKi4V7HffLxMQISIbrD2TghsFWC56T3PM&#10;jb/yli5FLEWCcMhRgY2xyaUM2pLDMPANcfJOvnUYk2xLaVq8Jrir5SjL3qXDitOCxYY+Lelz8esU&#10;jMv4VeiPN33Y2NvkZ9q9hm1xVOq5361mICJ18RH+b6+NgtF4CH9n0hGQi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ENNKxQAAANwAAAAPAAAAAAAAAAAAAAAAAJgCAABkcnMv&#10;ZG93bnJldi54bWxQSwUGAAAAAAQABAD1AAAAigMAAAAA&#10;">
                  <v:textbox inset=",7.2pt,,7.2pt">
                    <w:txbxContent>
                      <w:p w:rsidR="00AA26D6" w:rsidRPr="00BE43BE" w:rsidRDefault="00AA26D6" w:rsidP="00AA26D6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lang w:val="en"/>
                          </w:rPr>
                        </w:pPr>
                        <w:r w:rsidRPr="00BE43BE">
                          <w:rPr>
                            <w:rFonts w:ascii="Arial" w:hAnsi="Arial" w:cs="Arial"/>
                            <w:sz w:val="20"/>
                          </w:rPr>
                          <w:t xml:space="preserve">Papers included in review </w:t>
                        </w:r>
                        <w:r w:rsidRPr="00BE43BE"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</w:rPr>
                          <w:t>(n = 7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</w:rPr>
                          <w:t>4</w:t>
                        </w:r>
                        <w:r w:rsidRPr="00BE43BE"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</w:rPr>
                          <w:t>)</w:t>
                        </w:r>
                      </w:p>
                      <w:p w:rsidR="00AA26D6" w:rsidRPr="00BE43BE" w:rsidRDefault="00AA26D6" w:rsidP="00AA26D6">
                        <w:pPr>
                          <w:pStyle w:val="NoSpacing"/>
                          <w:jc w:val="center"/>
                          <w:rPr>
                            <w:rFonts w:ascii="Arial" w:hAnsi="Arial" w:cs="Arial"/>
                            <w:sz w:val="20"/>
                            <w:szCs w:val="24"/>
                            <w:lang w:val="en"/>
                          </w:rPr>
                        </w:pPr>
                      </w:p>
                    </w:txbxContent>
                  </v:textbox>
                </v:rect>
                <v:roundrect id="Rounded Rectangle 63" o:spid="_x0000_s1051" style="position:absolute;left:-5149;top:70525;width:13716;height:323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py4MMA&#10;AADcAAAADwAAAGRycy9kb3ducmV2LnhtbESPQWvCQBSE70L/w/IK3nRjDiqpqxSlovRi1d5fs69J&#10;aPZtzL6a9N+7QsHjMDPfMItV72p1pTZUng1Mxgko4tzbigsD59PbaA4qCLLF2jMZ+KMAq+XTYIGZ&#10;9R1/0PUohYoQDhkaKEWaTOuQl+QwjH1DHL1v3zqUKNtC2xa7CHe1TpNkqh1WHBdKbGhdUv5z/HUG&#10;Ds3n9kusbDbTd3Z+O790u/3FmOFz//oCSqiXR/i/vbMG0lkK9zPxCO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8py4MMAAADcAAAADwAAAAAAAAAAAAAAAACYAgAAZHJzL2Rv&#10;d25yZXYueG1sUEsFBgAAAAAEAAQA9QAAAIgDAAAAAA==&#10;" fillcolor="#bfbfbf [2412]">
                  <v:textbox style="layout-flow:vertical;mso-layout-flow-alt:bottom-to-top" inset="3.6pt,,3.6pt">
                    <w:txbxContent>
                      <w:p w:rsidR="00AA26D6" w:rsidRPr="00BE43BE" w:rsidRDefault="00AA26D6" w:rsidP="00AA26D6">
                        <w:pPr>
                          <w:keepNext/>
                          <w:spacing w:after="0" w:line="240" w:lineRule="auto"/>
                          <w:jc w:val="center"/>
                          <w:outlineLvl w:val="1"/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</w:pPr>
                        <w:r w:rsidRPr="00BE43BE">
                          <w:rPr>
                            <w:b/>
                            <w:bCs/>
                            <w:color w:val="000000"/>
                            <w:kern w:val="28"/>
                            <w:sz w:val="20"/>
                            <w:szCs w:val="24"/>
                            <w:lang w:val="en" w:eastAsia="en-CA"/>
                          </w:rPr>
                          <w:t>Included</w:t>
                        </w:r>
                      </w:p>
                      <w:p w:rsidR="00AA26D6" w:rsidRPr="0093247A" w:rsidRDefault="00AA26D6" w:rsidP="00AA26D6">
                        <w:pPr>
                          <w:pStyle w:val="Heading2"/>
                          <w:rPr>
                            <w:sz w:val="22"/>
                            <w:lang w:val="en"/>
                          </w:rPr>
                        </w:pPr>
                      </w:p>
                    </w:txbxContent>
                  </v:textbox>
                </v:roundrect>
                <v:shape id="Straight Arrow Connector 273" o:spid="_x0000_s1052" type="#_x0000_t32" style="position:absolute;left:33373;top:58074;width:43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K6NMMAAADcAAAADwAAAGRycy9kb3ducmV2LnhtbESPQWsCMRSE7wX/Q3iF3mq2FrVsjSIF&#10;i4IXV9nzI3nuLm5eliR1t//eCILHYWa+YRarwbbiSj40jhV8jDMQxNqZhisFp+Pm/QtEiMgGW8ek&#10;4J8CrJajlwXmxvV8oGsRK5EgHHJUUMfY5VIGXZPFMHYdcfLOzluMSfpKGo99gttWTrJsJi02nBZq&#10;7OinJn0p/qwCX+pDpTe780XO43bfT3/LAkul3l6H9TeISEN8hh/trVEwmX/C/Uw6An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7SujTDAAAA3AAAAA8AAAAAAAAAAAAA&#10;AAAAoQIAAGRycy9kb3ducmV2LnhtbFBLBQYAAAAABAAEAPkAAACRAwAAAAA=&#10;" strokecolor="black [3213]" strokeweight="1.5pt">
                  <v:stroke endarrow="block"/>
                </v:shape>
                <v:shape id="Straight Arrow Connector 274" o:spid="_x0000_s1053" type="#_x0000_t32" style="position:absolute;left:33232;top:33510;width:558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siQMMAAADcAAAADwAAAGRycy9kb3ducmV2LnhtbESPQWsCMRSE7wX/Q3iF3mq2UrVsjSIF&#10;i4IXV9nzI3nuLm5eliR1t//eCILHYWa+YRarwbbiSj40jhV8jDMQxNqZhisFp+Pm/QtEiMgGW8ek&#10;4J8CrJajlwXmxvV8oGsRK5EgHHJUUMfY5VIGXZPFMHYdcfLOzluMSfpKGo99gttWTrJsJi02nBZq&#10;7OinJn0p/qwCX+pDpTe780XO43bfT3/LAkul3l6H9TeISEN8hh/trVEwmX/C/Uw6An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E7IkDDAAAA3AAAAA8AAAAAAAAAAAAA&#10;AAAAoQIAAGRycy9kb3ducmV2LnhtbFBLBQYAAAAABAAEAPkAAACRAwAAAAA=&#10;" strokecolor="black [3213]" strokeweight="1.5pt">
                  <v:stroke endarrow="block"/>
                </v:shape>
              </v:group>
            </w:pict>
          </mc:Fallback>
        </mc:AlternateContent>
      </w: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</w:pPr>
    </w:p>
    <w:p w:rsidR="00AA26D6" w:rsidRPr="00AA6DAF" w:rsidRDefault="00AA26D6" w:rsidP="00AA26D6">
      <w:pPr>
        <w:pStyle w:val="NoSpacing"/>
        <w:spacing w:line="360" w:lineRule="auto"/>
        <w:rPr>
          <w:rFonts w:ascii="Arial" w:hAnsi="Arial" w:cs="Arial"/>
          <w:color w:val="000000" w:themeColor="text1"/>
        </w:rPr>
      </w:pPr>
    </w:p>
    <w:p w:rsidR="00AA26D6" w:rsidRPr="00AA6DAF" w:rsidRDefault="00AA26D6" w:rsidP="00AA26D6">
      <w:pPr>
        <w:pStyle w:val="NoSpacing"/>
        <w:spacing w:line="360" w:lineRule="auto"/>
        <w:rPr>
          <w:rFonts w:ascii="Arial" w:hAnsi="Arial" w:cs="Arial"/>
          <w:color w:val="000000" w:themeColor="text1"/>
        </w:rPr>
      </w:pPr>
    </w:p>
    <w:p w:rsidR="00AA26D6" w:rsidRPr="00AA6DAF" w:rsidRDefault="00AA26D6" w:rsidP="00AA26D6">
      <w:pPr>
        <w:pStyle w:val="NoSpacing"/>
        <w:spacing w:line="360" w:lineRule="auto"/>
        <w:rPr>
          <w:rFonts w:ascii="Arial" w:hAnsi="Arial" w:cs="Arial"/>
          <w:color w:val="000000" w:themeColor="text1"/>
        </w:rPr>
      </w:pPr>
    </w:p>
    <w:p w:rsidR="00AA26D6" w:rsidRPr="00AA6DAF" w:rsidRDefault="00AA26D6" w:rsidP="00AA26D6">
      <w:pPr>
        <w:pStyle w:val="NoSpacing"/>
        <w:spacing w:line="360" w:lineRule="auto"/>
        <w:rPr>
          <w:rFonts w:ascii="Arial" w:hAnsi="Arial" w:cs="Arial"/>
          <w:color w:val="000000" w:themeColor="text1"/>
        </w:rPr>
      </w:pPr>
    </w:p>
    <w:p w:rsidR="00AA26D6" w:rsidRPr="00AA6DAF" w:rsidRDefault="00AA26D6" w:rsidP="00AA26D6">
      <w:pPr>
        <w:pStyle w:val="NoSpacing"/>
        <w:spacing w:line="360" w:lineRule="auto"/>
        <w:rPr>
          <w:rFonts w:ascii="Arial" w:hAnsi="Arial" w:cs="Arial"/>
          <w:color w:val="000000" w:themeColor="text1"/>
        </w:rPr>
      </w:pPr>
    </w:p>
    <w:p w:rsidR="00AA26D6" w:rsidRPr="00AA6DAF" w:rsidRDefault="00AA26D6" w:rsidP="00AA26D6">
      <w:pPr>
        <w:spacing w:line="360" w:lineRule="auto"/>
        <w:ind w:firstLine="720"/>
        <w:rPr>
          <w:color w:val="000000" w:themeColor="text1"/>
        </w:rPr>
      </w:pPr>
    </w:p>
    <w:p w:rsidR="00AA26D6" w:rsidRPr="00AA6DAF" w:rsidRDefault="00AA26D6" w:rsidP="00AA26D6">
      <w:pPr>
        <w:rPr>
          <w:color w:val="000000" w:themeColor="text1"/>
        </w:rPr>
        <w:sectPr w:rsidR="00AA26D6" w:rsidRPr="00AA6DAF" w:rsidSect="007C4537">
          <w:headerReference w:type="default" r:id="rId6"/>
          <w:headerReference w:type="firs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A26D6" w:rsidRDefault="00AA26D6" w:rsidP="00AA26D6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</w:p>
    <w:p w:rsidR="00AA26D6" w:rsidRDefault="00AA26D6" w:rsidP="00AA26D6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</w:p>
    <w:p w:rsidR="00492350" w:rsidRPr="00AA26D6" w:rsidRDefault="00492350">
      <w:pPr>
        <w:rPr>
          <w:b/>
        </w:rPr>
      </w:pPr>
      <w:bookmarkStart w:id="0" w:name="_GoBack"/>
      <w:bookmarkEnd w:id="0"/>
    </w:p>
    <w:sectPr w:rsidR="00492350" w:rsidRPr="00AA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Segoe UI" w:hAnsi="Segoe UI" w:cs="Segoe UI"/>
        <w:sz w:val="20"/>
      </w:rPr>
      <w:id w:val="-14621838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046809" w:rsidRPr="001577A9" w:rsidRDefault="00AA26D6" w:rsidP="00046809">
        <w:pPr>
          <w:pStyle w:val="Header"/>
          <w:jc w:val="right"/>
          <w:rPr>
            <w:rFonts w:ascii="Segoe UI" w:hAnsi="Segoe UI" w:cs="Segoe UI"/>
            <w:sz w:val="20"/>
          </w:rPr>
        </w:pPr>
        <w:r w:rsidRPr="001577A9">
          <w:rPr>
            <w:rFonts w:ascii="Segoe UI" w:hAnsi="Segoe UI" w:cs="Segoe UI"/>
            <w:sz w:val="20"/>
          </w:rPr>
          <w:fldChar w:fldCharType="begin"/>
        </w:r>
        <w:r w:rsidRPr="001577A9">
          <w:rPr>
            <w:rFonts w:ascii="Segoe UI" w:hAnsi="Segoe UI" w:cs="Segoe UI"/>
            <w:sz w:val="20"/>
          </w:rPr>
          <w:instrText xml:space="preserve"> PAGE   \* MERGEFORMAT </w:instrText>
        </w:r>
        <w:r w:rsidRPr="001577A9">
          <w:rPr>
            <w:rFonts w:ascii="Segoe UI" w:hAnsi="Segoe UI" w:cs="Segoe UI"/>
            <w:sz w:val="20"/>
          </w:rPr>
          <w:fldChar w:fldCharType="separate"/>
        </w:r>
        <w:r>
          <w:rPr>
            <w:rFonts w:ascii="Segoe UI" w:hAnsi="Segoe UI" w:cs="Segoe UI"/>
            <w:noProof/>
            <w:sz w:val="20"/>
          </w:rPr>
          <w:t>1</w:t>
        </w:r>
        <w:r w:rsidRPr="001577A9">
          <w:rPr>
            <w:rFonts w:ascii="Segoe UI" w:hAnsi="Segoe UI" w:cs="Segoe UI"/>
            <w:noProof/>
            <w:sz w:val="20"/>
          </w:rPr>
          <w:fldChar w:fldCharType="end"/>
        </w:r>
      </w:p>
    </w:sdtContent>
  </w:sdt>
  <w:p w:rsidR="00046809" w:rsidRPr="003315B4" w:rsidRDefault="00AA26D6">
    <w:pPr>
      <w:pStyle w:val="Header"/>
      <w:rPr>
        <w:sz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251401218"/>
      <w:docPartObj>
        <w:docPartGallery w:val="Page Numbers (Top of Page)"/>
        <w:docPartUnique/>
      </w:docPartObj>
    </w:sdtPr>
    <w:sdtEndPr>
      <w:rPr>
        <w:noProof/>
        <w:color w:val="4F81BD" w:themeColor="accent1"/>
        <w:sz w:val="28"/>
        <w:szCs w:val="28"/>
      </w:rPr>
    </w:sdtEndPr>
    <w:sdtContent>
      <w:p w:rsidR="00046809" w:rsidRDefault="00AA26D6">
        <w:pPr>
          <w:pStyle w:val="Header"/>
          <w:rPr>
            <w:color w:val="4F81BD" w:themeColor="accent1"/>
            <w:sz w:val="28"/>
            <w:szCs w:val="28"/>
          </w:rPr>
        </w:pPr>
        <w:r>
          <w:rPr>
            <w:sz w:val="22"/>
            <w:szCs w:val="22"/>
          </w:rPr>
          <w:fldChar w:fldCharType="begin"/>
        </w:r>
        <w:r>
          <w:instrText xml:space="preserve"> PAGE  \* ROMAN  \* MERGEFORMAT </w:instrText>
        </w:r>
        <w:r>
          <w:rPr>
            <w:sz w:val="22"/>
            <w:szCs w:val="22"/>
          </w:rPr>
          <w:fldChar w:fldCharType="separate"/>
        </w:r>
        <w:r>
          <w:rPr>
            <w:noProof/>
            <w:color w:val="4F81BD" w:themeColor="accent1"/>
            <w:sz w:val="28"/>
            <w:szCs w:val="28"/>
          </w:rPr>
          <w:t>II</w:t>
        </w:r>
        <w:r>
          <w:rPr>
            <w:noProof/>
            <w:color w:val="4F81BD" w:themeColor="accent1"/>
            <w:sz w:val="28"/>
            <w:szCs w:val="28"/>
          </w:rPr>
          <w:fldChar w:fldCharType="end"/>
        </w:r>
      </w:p>
    </w:sdtContent>
  </w:sdt>
  <w:p w:rsidR="00046809" w:rsidRDefault="00AA26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900F0"/>
    <w:multiLevelType w:val="hybridMultilevel"/>
    <w:tmpl w:val="69F68298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D7536"/>
    <w:multiLevelType w:val="hybridMultilevel"/>
    <w:tmpl w:val="AE2EC5FA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D6"/>
    <w:rsid w:val="00492350"/>
    <w:rsid w:val="007D68AE"/>
    <w:rsid w:val="00AA26D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</Words>
  <Characters>59</Characters>
  <Application>Microsoft Office Word</Application>
  <DocSecurity>0</DocSecurity>
  <Lines>2</Lines>
  <Paragraphs>1</Paragraphs>
  <ScaleCrop>false</ScaleCrop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4-11T12:28:00Z</dcterms:created>
  <dcterms:modified xsi:type="dcterms:W3CDTF">2020-04-11T13:02:00Z</dcterms:modified>
</cp:coreProperties>
</file>